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7B122" w14:textId="6D0F10E2" w:rsidR="004072DB" w:rsidRPr="00AB48A5" w:rsidRDefault="004072DB" w:rsidP="004072DB">
      <w:pPr>
        <w:tabs>
          <w:tab w:val="left" w:pos="2970"/>
        </w:tabs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3 Table: </w:t>
      </w:r>
      <w:r w:rsidRPr="001E00A9">
        <w:rPr>
          <w:rFonts w:ascii="Times New Roman" w:hAnsi="Times New Roman"/>
          <w:b/>
          <w:bCs/>
          <w:sz w:val="24"/>
          <w:szCs w:val="24"/>
        </w:rPr>
        <w:t>Oligonucleotide sequence of PCR primers used to amplify</w:t>
      </w:r>
      <w:r>
        <w:rPr>
          <w:rFonts w:ascii="Times New Roman" w:hAnsi="Times New Roman"/>
          <w:b/>
          <w:bCs/>
          <w:sz w:val="24"/>
          <w:szCs w:val="24"/>
        </w:rPr>
        <w:t xml:space="preserve"> the</w:t>
      </w:r>
      <w:r w:rsidRPr="001E00A9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6C3F1C">
        <w:rPr>
          <w:rFonts w:ascii="Times New Roman" w:hAnsi="Times New Roman"/>
          <w:b/>
          <w:color w:val="000000"/>
          <w:sz w:val="24"/>
          <w:szCs w:val="24"/>
        </w:rPr>
        <w:t xml:space="preserve">18S SSU rRNA gene </w:t>
      </w:r>
      <w:r w:rsidRPr="001E00A9">
        <w:rPr>
          <w:rFonts w:ascii="Times New Roman" w:hAnsi="Times New Roman"/>
          <w:b/>
          <w:bCs/>
          <w:sz w:val="24"/>
          <w:szCs w:val="24"/>
        </w:rPr>
        <w:t>of simian malaria parasites in the positive mosquito samples for g</w:t>
      </w:r>
      <w:r w:rsidRPr="006C3F1C">
        <w:rPr>
          <w:rFonts w:ascii="Times New Roman" w:hAnsi="Times New Roman"/>
          <w:b/>
          <w:bCs/>
          <w:sz w:val="24"/>
          <w:szCs w:val="24"/>
        </w:rPr>
        <w:t xml:space="preserve">ene </w:t>
      </w:r>
      <w:proofErr w:type="spellStart"/>
      <w:proofErr w:type="gramStart"/>
      <w:r w:rsidRPr="006C3F1C">
        <w:rPr>
          <w:rFonts w:ascii="Times New Roman" w:hAnsi="Times New Roman"/>
          <w:b/>
          <w:bCs/>
          <w:sz w:val="24"/>
          <w:szCs w:val="24"/>
        </w:rPr>
        <w:t>characterisation</w:t>
      </w:r>
      <w:proofErr w:type="spellEnd"/>
      <w:proofErr w:type="gramEnd"/>
    </w:p>
    <w:tbl>
      <w:tblPr>
        <w:tblW w:w="13089" w:type="dxa"/>
        <w:jc w:val="center"/>
        <w:tblLook w:val="04A0" w:firstRow="1" w:lastRow="0" w:firstColumn="1" w:lastColumn="0" w:noHBand="0" w:noVBand="1"/>
      </w:tblPr>
      <w:tblGrid>
        <w:gridCol w:w="1596"/>
        <w:gridCol w:w="2455"/>
        <w:gridCol w:w="1169"/>
        <w:gridCol w:w="5190"/>
        <w:gridCol w:w="1536"/>
        <w:gridCol w:w="1163"/>
      </w:tblGrid>
      <w:tr w:rsidR="004072DB" w:rsidRPr="00AB48A5" w14:paraId="233B608A" w14:textId="77777777" w:rsidTr="00B0524A">
        <w:trPr>
          <w:trHeight w:val="945"/>
          <w:jc w:val="center"/>
        </w:trPr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319A7" w14:textId="77777777" w:rsidR="004072DB" w:rsidRPr="00F96E86" w:rsidRDefault="004072DB" w:rsidP="00B0524A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ested PCR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BED45" w14:textId="77777777" w:rsidR="004072DB" w:rsidRPr="00F96E86" w:rsidRDefault="004072DB" w:rsidP="00B05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lasmodium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A1C1F" w14:textId="77777777" w:rsidR="004072DB" w:rsidRPr="00F96E86" w:rsidRDefault="004072DB" w:rsidP="00B05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rimers</w:t>
            </w:r>
          </w:p>
        </w:tc>
        <w:tc>
          <w:tcPr>
            <w:tcW w:w="5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5C9F8" w14:textId="77777777" w:rsidR="004072DB" w:rsidRPr="00F96E86" w:rsidRDefault="004072DB" w:rsidP="00B0524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equence (5′ - 3′)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E220EA" w14:textId="77777777" w:rsidR="004072DB" w:rsidRPr="00F96E86" w:rsidRDefault="004072DB" w:rsidP="00B05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nnealing temperature (°C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15611C" w14:textId="77777777" w:rsidR="004072DB" w:rsidRPr="00F96E86" w:rsidRDefault="004072DB" w:rsidP="00B05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Expected size (bp)</w:t>
            </w:r>
          </w:p>
        </w:tc>
      </w:tr>
      <w:tr w:rsidR="004072DB" w:rsidRPr="00AB48A5" w14:paraId="170F3182" w14:textId="77777777" w:rsidTr="00B0524A">
        <w:trPr>
          <w:trHeight w:val="315"/>
          <w:jc w:val="center"/>
        </w:trPr>
        <w:tc>
          <w:tcPr>
            <w:tcW w:w="15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F36127" w14:textId="77777777" w:rsidR="004072DB" w:rsidRPr="00F96E86" w:rsidRDefault="004072DB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color w:val="000000"/>
                <w:sz w:val="24"/>
                <w:szCs w:val="24"/>
              </w:rPr>
              <w:t>Nest 1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F8E7" w14:textId="77777777" w:rsidR="004072DB" w:rsidRPr="00F96E86" w:rsidRDefault="004072DB" w:rsidP="00B0524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color w:val="000000"/>
                <w:sz w:val="24"/>
                <w:szCs w:val="24"/>
              </w:rPr>
              <w:t>Genus specific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6054" w14:textId="77777777" w:rsidR="004072DB" w:rsidRPr="00F96E86" w:rsidRDefault="004072DB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96E86">
              <w:rPr>
                <w:rFonts w:ascii="Times New Roman" w:hAnsi="Times New Roman"/>
                <w:color w:val="000000"/>
                <w:sz w:val="24"/>
                <w:szCs w:val="24"/>
              </w:rPr>
              <w:t>rPLU</w:t>
            </w:r>
            <w:proofErr w:type="spellEnd"/>
            <w:r w:rsidRPr="00F96E8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4903" w14:textId="77777777" w:rsidR="004072DB" w:rsidRPr="00F96E86" w:rsidRDefault="004072DB" w:rsidP="00B0524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color w:val="000000"/>
                <w:sz w:val="24"/>
                <w:szCs w:val="24"/>
              </w:rPr>
              <w:t>TCAAAGATTAAGCCATGCAAGTG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D168" w14:textId="77777777" w:rsidR="004072DB" w:rsidRPr="00F96E86" w:rsidRDefault="004072DB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4A0B" w14:textId="77777777" w:rsidR="004072DB" w:rsidRPr="00F96E86" w:rsidRDefault="004072DB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color w:val="000000"/>
                <w:sz w:val="24"/>
                <w:szCs w:val="24"/>
              </w:rPr>
              <w:t>1640</w:t>
            </w:r>
          </w:p>
        </w:tc>
      </w:tr>
      <w:tr w:rsidR="004072DB" w:rsidRPr="00AB48A5" w14:paraId="0FE58E90" w14:textId="77777777" w:rsidTr="00B0524A">
        <w:trPr>
          <w:trHeight w:val="315"/>
          <w:jc w:val="center"/>
        </w:trPr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EB13D4" w14:textId="77777777" w:rsidR="004072DB" w:rsidRPr="00F96E86" w:rsidRDefault="004072DB" w:rsidP="00B0524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4906C" w14:textId="77777777" w:rsidR="004072DB" w:rsidRPr="00F96E86" w:rsidRDefault="004072DB" w:rsidP="00B0524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541FF" w14:textId="77777777" w:rsidR="004072DB" w:rsidRPr="00F96E86" w:rsidRDefault="004072DB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96E86">
              <w:rPr>
                <w:rFonts w:ascii="Times New Roman" w:hAnsi="Times New Roman"/>
                <w:color w:val="000000"/>
                <w:sz w:val="24"/>
                <w:szCs w:val="24"/>
              </w:rPr>
              <w:t>rPLU</w:t>
            </w:r>
            <w:proofErr w:type="spellEnd"/>
            <w:r w:rsidRPr="00F96E8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5</w:t>
            </w:r>
          </w:p>
        </w:tc>
        <w:tc>
          <w:tcPr>
            <w:tcW w:w="5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1A769" w14:textId="77777777" w:rsidR="004072DB" w:rsidRPr="00F96E86" w:rsidRDefault="004072DB" w:rsidP="00B0524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color w:val="000000"/>
                <w:sz w:val="24"/>
                <w:szCs w:val="24"/>
              </w:rPr>
              <w:t>CCTGTTGTTGCCTTAAACTCC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01D77" w14:textId="77777777" w:rsidR="004072DB" w:rsidRPr="00F96E86" w:rsidRDefault="004072DB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75285" w14:textId="77777777" w:rsidR="004072DB" w:rsidRPr="00F96E86" w:rsidRDefault="004072DB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4072DB" w:rsidRPr="00AB48A5" w14:paraId="72DC3DF2" w14:textId="77777777" w:rsidTr="00B0524A">
        <w:trPr>
          <w:trHeight w:val="315"/>
          <w:jc w:val="center"/>
        </w:trPr>
        <w:tc>
          <w:tcPr>
            <w:tcW w:w="15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9AE068" w14:textId="77777777" w:rsidR="004072DB" w:rsidRPr="00F96E86" w:rsidRDefault="004072DB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color w:val="000000"/>
                <w:sz w:val="24"/>
                <w:szCs w:val="24"/>
              </w:rPr>
              <w:t>Nest 2</w:t>
            </w:r>
            <w:r w:rsidRPr="00F96E86">
              <w:rPr>
                <w:rFonts w:ascii="Times New Roman" w:hAnsi="Times New Roman"/>
                <w:color w:val="000000"/>
                <w:sz w:val="24"/>
                <w:szCs w:val="24"/>
              </w:rPr>
              <w:br/>
              <w:t xml:space="preserve">(Simian </w:t>
            </w:r>
            <w:r w:rsidRPr="00F96E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lasmodium</w:t>
            </w:r>
            <w:r w:rsidRPr="00F96E86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FB86" w14:textId="77777777" w:rsidR="004072DB" w:rsidRPr="00F96E86" w:rsidRDefault="004072DB" w:rsidP="00B0524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color w:val="000000"/>
                <w:sz w:val="24"/>
                <w:szCs w:val="24"/>
              </w:rPr>
              <w:t>Genus specific (Forward primer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4CB9" w14:textId="77777777" w:rsidR="004072DB" w:rsidRPr="00F96E86" w:rsidRDefault="004072DB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color w:val="000000"/>
                <w:sz w:val="24"/>
                <w:szCs w:val="24"/>
              </w:rPr>
              <w:t>UMSF</w:t>
            </w:r>
            <w:r w:rsidRPr="00F96E8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3796" w14:textId="77777777" w:rsidR="004072DB" w:rsidRPr="00F96E86" w:rsidRDefault="004072DB" w:rsidP="00B0524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color w:val="000000"/>
                <w:sz w:val="24"/>
                <w:szCs w:val="24"/>
              </w:rPr>
              <w:t>GGATAACTACGGAAAAGCTG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624B" w14:textId="77777777" w:rsidR="004072DB" w:rsidRPr="00F96E86" w:rsidRDefault="004072DB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80D4" w14:textId="77777777" w:rsidR="004072DB" w:rsidRPr="00F96E86" w:rsidRDefault="004072DB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4072DB" w:rsidRPr="00AB48A5" w14:paraId="0F46AA70" w14:textId="77777777" w:rsidTr="00B0524A">
        <w:trPr>
          <w:trHeight w:val="315"/>
          <w:jc w:val="center"/>
        </w:trPr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4173B7" w14:textId="77777777" w:rsidR="004072DB" w:rsidRPr="00F96E86" w:rsidRDefault="004072DB" w:rsidP="00B0524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DE44" w14:textId="77777777" w:rsidR="004072DB" w:rsidRPr="00F96E86" w:rsidRDefault="004072DB" w:rsidP="00B0524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F96E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oatneyi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A5AD" w14:textId="77777777" w:rsidR="004072DB" w:rsidRPr="00F96E86" w:rsidRDefault="004072DB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color w:val="000000"/>
                <w:sz w:val="24"/>
                <w:szCs w:val="24"/>
              </w:rPr>
              <w:t>PctR1</w:t>
            </w:r>
            <w:r w:rsidRPr="00F96E8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C8EB" w14:textId="77777777" w:rsidR="004072DB" w:rsidRPr="00F96E86" w:rsidRDefault="004072DB" w:rsidP="00B0524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color w:val="000000"/>
                <w:sz w:val="24"/>
                <w:szCs w:val="24"/>
              </w:rPr>
              <w:t>GAGTCCTAACCCCGAAGGGAAAG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CEF0" w14:textId="77777777" w:rsidR="004072DB" w:rsidRPr="00F96E86" w:rsidRDefault="004072DB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B8DC" w14:textId="77777777" w:rsidR="004072DB" w:rsidRPr="00F96E86" w:rsidRDefault="004072DB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color w:val="000000"/>
                <w:sz w:val="24"/>
                <w:szCs w:val="24"/>
              </w:rPr>
              <w:t>1029</w:t>
            </w:r>
          </w:p>
        </w:tc>
      </w:tr>
      <w:tr w:rsidR="004072DB" w:rsidRPr="00AB48A5" w14:paraId="292C5BB6" w14:textId="77777777" w:rsidTr="00B0524A">
        <w:trPr>
          <w:trHeight w:val="315"/>
          <w:jc w:val="center"/>
        </w:trPr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054E5A" w14:textId="77777777" w:rsidR="004072DB" w:rsidRPr="00F96E86" w:rsidRDefault="004072DB" w:rsidP="00B0524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86FF" w14:textId="77777777" w:rsidR="004072DB" w:rsidRPr="00F96E86" w:rsidRDefault="004072DB" w:rsidP="00B0524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F96E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ynomolgi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B63D" w14:textId="5B8B45A2" w:rsidR="004072DB" w:rsidRPr="00F96E86" w:rsidRDefault="004072DB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color w:val="000000"/>
                <w:sz w:val="24"/>
                <w:szCs w:val="24"/>
              </w:rPr>
              <w:t>CYN1R</w:t>
            </w:r>
            <w:r w:rsidR="00BE5D9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EE38" w14:textId="77777777" w:rsidR="004072DB" w:rsidRPr="00F96E86" w:rsidRDefault="004072DB" w:rsidP="00B0524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color w:val="000000"/>
                <w:sz w:val="24"/>
                <w:szCs w:val="24"/>
              </w:rPr>
              <w:t>GATTAACTCCGAAGAGAAAATC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ACB0" w14:textId="77777777" w:rsidR="004072DB" w:rsidRPr="00F96E86" w:rsidRDefault="004072DB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CDAD" w14:textId="77777777" w:rsidR="004072DB" w:rsidRPr="00F96E86" w:rsidRDefault="004072DB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color w:val="000000"/>
                <w:sz w:val="24"/>
                <w:szCs w:val="24"/>
              </w:rPr>
              <w:t>1015</w:t>
            </w:r>
          </w:p>
        </w:tc>
      </w:tr>
      <w:tr w:rsidR="004072DB" w:rsidRPr="00AB48A5" w14:paraId="0E34183E" w14:textId="77777777" w:rsidTr="00B0524A">
        <w:trPr>
          <w:trHeight w:val="315"/>
          <w:jc w:val="center"/>
        </w:trPr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C72451" w14:textId="77777777" w:rsidR="004072DB" w:rsidRPr="00F96E86" w:rsidRDefault="004072DB" w:rsidP="00B0524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110A" w14:textId="77777777" w:rsidR="004072DB" w:rsidRPr="00F96E86" w:rsidRDefault="004072DB" w:rsidP="00B0524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F96E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fieldi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8FC4" w14:textId="77777777" w:rsidR="004072DB" w:rsidRPr="00F96E86" w:rsidRDefault="004072DB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color w:val="000000"/>
                <w:sz w:val="24"/>
                <w:szCs w:val="24"/>
              </w:rPr>
              <w:t>PfldR2</w:t>
            </w:r>
            <w:r w:rsidRPr="00F96E8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1199" w14:textId="77777777" w:rsidR="004072DB" w:rsidRPr="00F96E86" w:rsidRDefault="004072DB" w:rsidP="00B0524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color w:val="000000"/>
                <w:sz w:val="24"/>
                <w:szCs w:val="24"/>
              </w:rPr>
              <w:t>AGGCACTGAAGGAAGCAATCTAAGAGTTTC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C152" w14:textId="77777777" w:rsidR="004072DB" w:rsidRPr="00F96E86" w:rsidRDefault="004072DB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3D1C" w14:textId="77777777" w:rsidR="004072DB" w:rsidRPr="00F96E86" w:rsidRDefault="004072DB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color w:val="000000"/>
                <w:sz w:val="24"/>
                <w:szCs w:val="24"/>
              </w:rPr>
              <w:t>1039</w:t>
            </w:r>
          </w:p>
        </w:tc>
      </w:tr>
      <w:tr w:rsidR="004072DB" w:rsidRPr="00AB48A5" w14:paraId="0C31E8B4" w14:textId="77777777" w:rsidTr="00B0524A">
        <w:trPr>
          <w:trHeight w:val="315"/>
          <w:jc w:val="center"/>
        </w:trPr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92B76B" w14:textId="77777777" w:rsidR="004072DB" w:rsidRPr="00F96E86" w:rsidRDefault="004072DB" w:rsidP="00B0524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8D37" w14:textId="77777777" w:rsidR="004072DB" w:rsidRPr="00F96E86" w:rsidRDefault="004072DB" w:rsidP="00B0524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F96E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inui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4EDF" w14:textId="08FB3764" w:rsidR="004072DB" w:rsidRPr="00F96E86" w:rsidRDefault="004072DB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color w:val="000000"/>
                <w:sz w:val="24"/>
                <w:szCs w:val="24"/>
              </w:rPr>
              <w:t>INAR3</w:t>
            </w:r>
            <w:r w:rsidR="00BE5D9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9D53" w14:textId="77777777" w:rsidR="004072DB" w:rsidRPr="00F96E86" w:rsidRDefault="004072DB" w:rsidP="00B0524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color w:val="000000"/>
                <w:sz w:val="24"/>
                <w:szCs w:val="24"/>
              </w:rPr>
              <w:t>GCAATCTAAGAGTTTTAACTCCTC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4A99" w14:textId="77777777" w:rsidR="004072DB" w:rsidRPr="00F96E86" w:rsidRDefault="004072DB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BA6E" w14:textId="77777777" w:rsidR="004072DB" w:rsidRPr="00F96E86" w:rsidRDefault="004072DB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color w:val="000000"/>
                <w:sz w:val="24"/>
                <w:szCs w:val="24"/>
              </w:rPr>
              <w:t>1039</w:t>
            </w:r>
          </w:p>
        </w:tc>
      </w:tr>
      <w:tr w:rsidR="004072DB" w:rsidRPr="00AB48A5" w14:paraId="076D66AC" w14:textId="77777777" w:rsidTr="00B0524A">
        <w:trPr>
          <w:trHeight w:val="315"/>
          <w:jc w:val="center"/>
        </w:trPr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B8F397" w14:textId="77777777" w:rsidR="004072DB" w:rsidRPr="00F96E86" w:rsidRDefault="004072DB" w:rsidP="00B0524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5DC84" w14:textId="77777777" w:rsidR="004072DB" w:rsidRPr="00F96E86" w:rsidRDefault="004072DB" w:rsidP="00B0524A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F96E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knowlesi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9AD1C" w14:textId="28889B25" w:rsidR="004072DB" w:rsidRPr="00F96E86" w:rsidRDefault="004072DB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color w:val="000000"/>
                <w:sz w:val="24"/>
                <w:szCs w:val="24"/>
              </w:rPr>
              <w:t>Pkr1550</w:t>
            </w:r>
            <w:r w:rsidR="00BE5D9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5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3005D" w14:textId="77777777" w:rsidR="004072DB" w:rsidRPr="00F96E86" w:rsidRDefault="004072DB" w:rsidP="00B0524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color w:val="000000"/>
                <w:sz w:val="24"/>
                <w:szCs w:val="24"/>
              </w:rPr>
              <w:t>GAGTTCTAATCTCCGGAGAGAAAAG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1A68F" w14:textId="77777777" w:rsidR="004072DB" w:rsidRPr="00F96E86" w:rsidRDefault="004072DB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F8D51" w14:textId="77777777" w:rsidR="004072DB" w:rsidRPr="00F96E86" w:rsidRDefault="004072DB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96E86">
              <w:rPr>
                <w:rFonts w:ascii="Times New Roman" w:hAnsi="Times New Roman"/>
                <w:color w:val="000000"/>
                <w:sz w:val="24"/>
                <w:szCs w:val="24"/>
              </w:rPr>
              <w:t>1050</w:t>
            </w:r>
          </w:p>
        </w:tc>
      </w:tr>
    </w:tbl>
    <w:p w14:paraId="0B088CE9" w14:textId="77777777" w:rsidR="004072DB" w:rsidRDefault="004072DB" w:rsidP="004072DB">
      <w:pPr>
        <w:tabs>
          <w:tab w:val="left" w:pos="2970"/>
        </w:tabs>
        <w:rPr>
          <w:rFonts w:ascii="Times New Roman" w:hAnsi="Times New Roman"/>
          <w:sz w:val="24"/>
          <w:szCs w:val="24"/>
        </w:rPr>
      </w:pPr>
    </w:p>
    <w:p w14:paraId="2A5CDAC0" w14:textId="733E414F" w:rsidR="00326E71" w:rsidRPr="00F96E86" w:rsidRDefault="00326E71" w:rsidP="004072D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t>References</w:t>
      </w:r>
    </w:p>
    <w:p w14:paraId="2ABFFD58" w14:textId="39842CC8" w:rsidR="004C0099" w:rsidRDefault="00BE5D96" w:rsidP="00BE5D96">
      <w:pPr>
        <w:pStyle w:val="ListParagraph"/>
        <w:numPr>
          <w:ilvl w:val="0"/>
          <w:numId w:val="1"/>
        </w:numPr>
      </w:pPr>
      <w:r w:rsidRPr="00BE5D96">
        <w:t xml:space="preserve">Chua TH, Manin BO, Daim S, </w:t>
      </w:r>
      <w:proofErr w:type="spellStart"/>
      <w:r w:rsidRPr="00BE5D96">
        <w:t>Vythilingam</w:t>
      </w:r>
      <w:proofErr w:type="spellEnd"/>
      <w:r w:rsidRPr="00BE5D96">
        <w:t xml:space="preserve"> I, Drakeley C. Phylogenetic analysis of simian </w:t>
      </w:r>
      <w:r w:rsidRPr="00BE5D96">
        <w:rPr>
          <w:i/>
          <w:iCs/>
        </w:rPr>
        <w:t>Plasmodium</w:t>
      </w:r>
      <w:r w:rsidRPr="00BE5D96">
        <w:t xml:space="preserve"> spp. infecting </w:t>
      </w:r>
      <w:r w:rsidRPr="00BE5D96">
        <w:rPr>
          <w:i/>
          <w:iCs/>
        </w:rPr>
        <w:t xml:space="preserve">Anopheles </w:t>
      </w:r>
      <w:proofErr w:type="spellStart"/>
      <w:r w:rsidRPr="00BE5D96">
        <w:rPr>
          <w:i/>
          <w:iCs/>
        </w:rPr>
        <w:t>balabacensis</w:t>
      </w:r>
      <w:proofErr w:type="spellEnd"/>
      <w:r w:rsidRPr="00BE5D96">
        <w:t xml:space="preserve"> </w:t>
      </w:r>
      <w:proofErr w:type="spellStart"/>
      <w:r w:rsidRPr="00BE5D96">
        <w:t>Baisas</w:t>
      </w:r>
      <w:proofErr w:type="spellEnd"/>
      <w:r w:rsidRPr="00BE5D96">
        <w:t xml:space="preserve"> in Sabah, Malaysia. </w:t>
      </w:r>
      <w:proofErr w:type="spellStart"/>
      <w:r w:rsidRPr="00BE5D96">
        <w:t>PLoS</w:t>
      </w:r>
      <w:proofErr w:type="spellEnd"/>
      <w:r w:rsidRPr="00BE5D96">
        <w:t xml:space="preserve"> </w:t>
      </w:r>
      <w:proofErr w:type="spellStart"/>
      <w:r w:rsidRPr="00BE5D96">
        <w:t>Negl</w:t>
      </w:r>
      <w:proofErr w:type="spellEnd"/>
      <w:r w:rsidRPr="00BE5D96">
        <w:t xml:space="preserve"> Trop Dis. 2017;11(10):1–13.</w:t>
      </w:r>
    </w:p>
    <w:p w14:paraId="5A47BE77" w14:textId="7BCC522A" w:rsidR="00BE5D96" w:rsidRDefault="00BE5D96" w:rsidP="00BE5D96">
      <w:pPr>
        <w:pStyle w:val="ListParagraph"/>
        <w:numPr>
          <w:ilvl w:val="0"/>
          <w:numId w:val="1"/>
        </w:numPr>
      </w:pPr>
      <w:r w:rsidRPr="00BE5D96">
        <w:t xml:space="preserve">Lee KS, Divis PCSS, Zakaria SK, </w:t>
      </w:r>
      <w:proofErr w:type="spellStart"/>
      <w:r w:rsidRPr="00BE5D96">
        <w:t>Matusop</w:t>
      </w:r>
      <w:proofErr w:type="spellEnd"/>
      <w:r w:rsidRPr="00BE5D96">
        <w:t xml:space="preserve"> A, Julin RA, Conway DJ, et al. </w:t>
      </w:r>
      <w:r w:rsidRPr="00BE5D96">
        <w:rPr>
          <w:i/>
          <w:iCs/>
        </w:rPr>
        <w:t xml:space="preserve">Plasmodium </w:t>
      </w:r>
      <w:proofErr w:type="spellStart"/>
      <w:r w:rsidRPr="00BE5D96">
        <w:rPr>
          <w:i/>
          <w:iCs/>
        </w:rPr>
        <w:t>knowlesi</w:t>
      </w:r>
      <w:proofErr w:type="spellEnd"/>
      <w:r w:rsidRPr="00BE5D96">
        <w:t xml:space="preserve">: reservoir hosts and tracking the emergence in humans and macaques. </w:t>
      </w:r>
      <w:proofErr w:type="spellStart"/>
      <w:r w:rsidRPr="00BE5D96">
        <w:t>PLoS</w:t>
      </w:r>
      <w:proofErr w:type="spellEnd"/>
      <w:r w:rsidRPr="00BE5D96">
        <w:t xml:space="preserve"> </w:t>
      </w:r>
      <w:proofErr w:type="spellStart"/>
      <w:r w:rsidRPr="00BE5D96">
        <w:t>Pathog</w:t>
      </w:r>
      <w:proofErr w:type="spellEnd"/>
      <w:r w:rsidRPr="00BE5D96">
        <w:t>. 2011;7(4</w:t>
      </w:r>
      <w:proofErr w:type="gramStart"/>
      <w:r w:rsidRPr="00BE5D96">
        <w:t>):e</w:t>
      </w:r>
      <w:proofErr w:type="gramEnd"/>
      <w:r w:rsidRPr="00BE5D96">
        <w:t>1002015.</w:t>
      </w:r>
    </w:p>
    <w:p w14:paraId="682B6B61" w14:textId="77777777" w:rsidR="00BE5D96" w:rsidRPr="00BE5D96" w:rsidRDefault="00BE5D96" w:rsidP="00BE5D96">
      <w:pPr>
        <w:pStyle w:val="ListParagraph"/>
        <w:numPr>
          <w:ilvl w:val="0"/>
          <w:numId w:val="1"/>
        </w:numPr>
      </w:pPr>
      <w:r>
        <w:t xml:space="preserve"> </w:t>
      </w:r>
      <w:proofErr w:type="spellStart"/>
      <w:r w:rsidRPr="00BE5D96">
        <w:t>Imwong</w:t>
      </w:r>
      <w:proofErr w:type="spellEnd"/>
      <w:r w:rsidRPr="00BE5D96">
        <w:t xml:space="preserve"> M, </w:t>
      </w:r>
      <w:proofErr w:type="spellStart"/>
      <w:r w:rsidRPr="00BE5D96">
        <w:t>Tanomsing</w:t>
      </w:r>
      <w:proofErr w:type="spellEnd"/>
      <w:r w:rsidRPr="00BE5D96">
        <w:t xml:space="preserve"> N, </w:t>
      </w:r>
      <w:proofErr w:type="spellStart"/>
      <w:r w:rsidRPr="00BE5D96">
        <w:t>Pukrittayakamee</w:t>
      </w:r>
      <w:proofErr w:type="spellEnd"/>
      <w:r w:rsidRPr="00BE5D96">
        <w:t xml:space="preserve"> S, Day NPJ, White NJ, </w:t>
      </w:r>
      <w:proofErr w:type="spellStart"/>
      <w:r w:rsidRPr="00BE5D96">
        <w:t>Snounou</w:t>
      </w:r>
      <w:proofErr w:type="spellEnd"/>
      <w:r w:rsidRPr="00BE5D96">
        <w:t xml:space="preserve"> G. Spurious amplification of a </w:t>
      </w:r>
      <w:r w:rsidRPr="00BE5D96">
        <w:rPr>
          <w:i/>
          <w:iCs/>
        </w:rPr>
        <w:t>Plasmodium vivax</w:t>
      </w:r>
      <w:r w:rsidRPr="00BE5D96">
        <w:t xml:space="preserve"> small-subunit RNA gene by use of primers currently used to detect </w:t>
      </w:r>
      <w:r w:rsidRPr="00BE5D96">
        <w:rPr>
          <w:i/>
          <w:iCs/>
        </w:rPr>
        <w:t xml:space="preserve">P. </w:t>
      </w:r>
      <w:proofErr w:type="spellStart"/>
      <w:r w:rsidRPr="00BE5D96">
        <w:rPr>
          <w:i/>
          <w:iCs/>
        </w:rPr>
        <w:t>knowlesi</w:t>
      </w:r>
      <w:proofErr w:type="spellEnd"/>
      <w:r w:rsidRPr="00BE5D96">
        <w:t xml:space="preserve">. J Clin </w:t>
      </w:r>
      <w:proofErr w:type="spellStart"/>
      <w:r w:rsidRPr="00BE5D96">
        <w:t>Microbiol</w:t>
      </w:r>
      <w:proofErr w:type="spellEnd"/>
      <w:r w:rsidRPr="00BE5D96">
        <w:t xml:space="preserve">. 2009;47(12):4173–5. </w:t>
      </w:r>
    </w:p>
    <w:p w14:paraId="1830E5DD" w14:textId="64C348E5" w:rsidR="00BE5D96" w:rsidRDefault="00BE5D96" w:rsidP="00204682">
      <w:pPr>
        <w:pStyle w:val="ListParagraph"/>
      </w:pPr>
    </w:p>
    <w:sectPr w:rsidR="00BE5D96" w:rsidSect="004072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D83AAE"/>
    <w:multiLevelType w:val="hybridMultilevel"/>
    <w:tmpl w:val="4AE6C768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080042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2DB"/>
    <w:rsid w:val="00204682"/>
    <w:rsid w:val="00326E71"/>
    <w:rsid w:val="004072DB"/>
    <w:rsid w:val="004C0099"/>
    <w:rsid w:val="007D3584"/>
    <w:rsid w:val="00BE5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BDFE8"/>
  <w15:chartTrackingRefBased/>
  <w15:docId w15:val="{D01CD258-726F-444C-9C48-2117CE24B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2D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072DB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BE5D96"/>
    <w:pPr>
      <w:ind w:left="720"/>
      <w:contextualSpacing/>
    </w:pPr>
  </w:style>
  <w:style w:type="paragraph" w:styleId="Revision">
    <w:name w:val="Revision"/>
    <w:hidden/>
    <w:uiPriority w:val="99"/>
    <w:semiHidden/>
    <w:rsid w:val="00BE5D96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THA KUMAR JEYAPRAKASAM</dc:creator>
  <cp:keywords/>
  <dc:description/>
  <cp:lastModifiedBy>Lilla Horváth</cp:lastModifiedBy>
  <cp:revision>4</cp:revision>
  <dcterms:created xsi:type="dcterms:W3CDTF">2023-06-09T06:50:00Z</dcterms:created>
  <dcterms:modified xsi:type="dcterms:W3CDTF">2023-06-23T10:47:00Z</dcterms:modified>
</cp:coreProperties>
</file>